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Arial"/>
        <w:rPr/>
      </w:pPr>
      <w:r>
        <w:rPr>
          <w:sz w:val="22"/>
          <w:szCs w:val="22"/>
          <w:u w:val="single"/>
        </w:rPr>
        <w:t>S1 Table. Differential Expression of Genes in Eyes of Embryos Treated with RA from 48  to 75 hpf</w:t>
      </w:r>
    </w:p>
    <w:p>
      <w:pPr>
        <w:pStyle w:val="Ari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tbl>
      <w:tblPr>
        <w:tblW w:w="9576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65"/>
        <w:gridCol w:w="1390"/>
        <w:gridCol w:w="860"/>
        <w:gridCol w:w="83"/>
        <w:gridCol w:w="1807"/>
        <w:gridCol w:w="810"/>
        <w:gridCol w:w="810"/>
        <w:gridCol w:w="810"/>
        <w:gridCol w:w="810"/>
        <w:gridCol w:w="810"/>
        <w:gridCol w:w="821"/>
      </w:tblGrid>
      <w:tr>
        <w:trPr>
          <w:trHeight w:val="288" w:hRule="atLeast"/>
        </w:trPr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be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48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MA Expression</w:t>
            </w:r>
          </w:p>
        </w:tc>
      </w:tr>
      <w:tr>
        <w:trPr>
          <w:trHeight w:val="288" w:hRule="atLeast"/>
        </w:trPr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n1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n3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n4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A1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A3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A4 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0.2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6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8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6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0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79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0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6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2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7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9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0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77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5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6a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subfamily XXVIA, polypeptid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01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0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8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90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25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6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6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4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9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89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34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342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6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2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8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7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5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31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44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s3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ogenase/reductase (SDR family) member 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7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5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68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56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5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5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4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9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61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64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72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J, polypeptide 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8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0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2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0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8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071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n1lw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sin 1 (cone pigments), long-wave-sensitive,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3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4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1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12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57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5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5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4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8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0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6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27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1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9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7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8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58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-binding protein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8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7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1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8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3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23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8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4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8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84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6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07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93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4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9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9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7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041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ffx.2.62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6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8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1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1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7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42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155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28c0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28c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9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2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24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820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ll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L, l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8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7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9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9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0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52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d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gentisate 1,2-dioxygen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8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67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3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7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27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91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0a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0, member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3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7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2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8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28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2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8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2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5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3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4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7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60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alb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7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5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3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2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49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23.1.S1_s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8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4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2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7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53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44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623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9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3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3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5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62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285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846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8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3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6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0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8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14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37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, alpha-crystallin-related,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5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6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2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2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66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45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402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4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6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0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5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3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108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61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:ibd502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:ibd5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25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08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9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5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967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2f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2, group F, member 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5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2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2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91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4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12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6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2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din 2b, extracellular matrix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5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0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9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34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1414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9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9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4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8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8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9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06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899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15e0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15e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4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9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2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1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65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729.2.S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J, polypeptide 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84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85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7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7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77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948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302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30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7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3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01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6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96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9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d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D2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37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5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6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51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23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1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0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8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01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232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7712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771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3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7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5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17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268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40c0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40c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5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5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07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2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37f0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37f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6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4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1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5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2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12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346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n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ronectin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7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7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7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41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4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light polypeptide 7, regulator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3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8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8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6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0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58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2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8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6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7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6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0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65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7246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9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4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17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650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33i11.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33i1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5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2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7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9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90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66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656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65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8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35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4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6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2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11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96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2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2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7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6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42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54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gm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gamma M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17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9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07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00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729.2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J, polypeptide 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7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3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5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42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71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5991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00033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ing finger protein 1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2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4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99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41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62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534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53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3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9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50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56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888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17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4.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ecotropic viral integration site 4.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3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1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7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78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0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6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17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0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4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3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00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540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a99f0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a99f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4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9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2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5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1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92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alb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3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89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13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5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35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2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rx1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 related homeobox 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3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1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17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62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2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4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6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5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4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78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249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6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8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4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70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986.1.A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fos FBJ murine osteosarcoma viral oncogene homolo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8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3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9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3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08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k14d06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k14d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07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82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1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5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0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82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92.1.S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d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D2 synth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29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6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2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70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181.1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9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2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66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9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33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984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Affx.1.80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alb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valbumin 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8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6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6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0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81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98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70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, beta 1b polypepti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6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6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7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7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4360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72l14.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72l14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1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8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3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1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0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64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562.1.S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p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vault prote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8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0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5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8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96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181.2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6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8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5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5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621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69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0a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, type X, alpha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8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4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2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3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60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590.1.A1_s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0b2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0, group B, member 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6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7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2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4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11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06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73n10.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73n1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4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4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4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00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566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a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stallin, alpha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0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6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4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9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93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7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3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9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9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87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309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868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7488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748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09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66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3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554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368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00238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100002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07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5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8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5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22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71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ase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0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9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7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6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6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0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738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n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lin 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8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6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7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033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34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1l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llin 1 lik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05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67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24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3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8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51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68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poietin-like 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3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05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181.3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7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5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8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89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85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360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58079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ual specificity phosphatase 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9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9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2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04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999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x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ty spiracles homeobox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7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5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4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07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63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530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586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2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9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60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202.2.S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x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red-like homeodomain transcription factor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3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07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7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8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72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528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72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omes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omesodermin homolog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2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1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4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5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0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4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5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5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C5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6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9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1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0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2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39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149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2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2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7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3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9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4161.1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1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0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6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37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431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3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0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7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6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986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80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6341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membrane protein 176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5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0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4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91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932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397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539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3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812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7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14h1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c14h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6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5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30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9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64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18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2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B8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9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4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1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6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55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587.1.A2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3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52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64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6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9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73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4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C4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5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5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62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76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o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poiet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4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4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47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27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10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3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406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541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554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0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9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4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5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2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113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961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3b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7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8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6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20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5534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p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frizzled-related protein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97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418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42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yl oxid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8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8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8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42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21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6265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626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9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3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4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7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50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222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65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0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17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18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-domain transcription factor pea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2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8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9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691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486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x6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e oculis-related homeobox 6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9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0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66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09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96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605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60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88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2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8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8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8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713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a1a.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Na+/K+ transporting, alpha 1a.3 polypepti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5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7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7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033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119.2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d4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D4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4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4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6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3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68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5653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 family member 3 heterotaxy 1 (odd-paired homolog, Drosophil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9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44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9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28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85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774.1.S2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a4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A4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7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7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5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18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439.2.S1_s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1191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119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3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0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36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7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4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541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981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0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7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38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26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10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r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tyrosine kinase-like orphan receptor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0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8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2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01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38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5722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F59A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9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4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6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1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7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68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58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9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32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1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88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0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1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949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o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odinase, iodothyronine, type I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9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03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7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10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8756.1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3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5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2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2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5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24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4082.1.A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3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5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73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5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7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77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206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1a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1 family, member A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1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9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9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15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317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7511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J, polypeptide 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4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3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82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4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58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61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314.1.A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95d0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95d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7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2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5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46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010.12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n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an and proteoglycan link protein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5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7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0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95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986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s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fos FBJ murine osteosarcoma viral oncogene homolo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3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8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8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25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09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3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1034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10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6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6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0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86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010.16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n1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uronan and proteoglycan link protein 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6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9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8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2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62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321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3685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36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8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8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6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60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251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127j5.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127j5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0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9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5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8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0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01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0376.1.S1_at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2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4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6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3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24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314.1.A1_x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95d0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95d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3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68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6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05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47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67.2.S1_a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 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2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9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6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58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2588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19a0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19a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5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7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2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26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9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22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437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6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5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22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05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1227.1.A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609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60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0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5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16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423.2.S1_s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2.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na pellucida glycoprotein 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7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2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5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58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142.1.S1_a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at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alkylamine N-acetyltransfer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6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98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6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X-Dr-NM_131175-1_s_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7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4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4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5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0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12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5653.2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c family member 3 heterotaxy 1 (odd-paired homolog, Drosophil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8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6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7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93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18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7008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npa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A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74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94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9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66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2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35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22.2.A1_a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03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3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6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9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58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888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s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S1 ribosome biogenesis regulator homolog (S. cerevisia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60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6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58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8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70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907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gamma polypepti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3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68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1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26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603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ip1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interacting protein 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45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8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6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8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8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77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9926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4006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64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97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4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59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16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608.2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jun sarcoma virus 17 oncogene homolog (avi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77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84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7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59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207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ba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, beta 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6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5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8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377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77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1-19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, type 1, gene 19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5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46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16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5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056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k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kkopf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8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0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6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0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55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057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9643.1.A1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15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6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2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44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8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08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853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3bp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, 3 binding protein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5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7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81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45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98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999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0994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gc:1099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4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9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9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66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613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uloplasm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9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3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5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06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052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135.1.S1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1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7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40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779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192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c1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 box C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5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2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7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49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608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jun sarcoma virus 17 oncogene homolog (avian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5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7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1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53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103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994.1.S1_s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s4.1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ecotropic viral integration site 4.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4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7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8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2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3002.1.A1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96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0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51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401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4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 receptor A4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6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0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7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42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336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499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9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28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2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2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311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7599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014914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oxin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9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5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8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3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05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4169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5a32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5, member 3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9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5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9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0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79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2308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9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3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2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38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77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847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174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201c13.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dkey-201c1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77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7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8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48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8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823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938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desaturase 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97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19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4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87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7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28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1127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78c0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b78c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2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7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4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3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7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026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242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99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9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5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5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5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522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6003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c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 binding component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9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7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5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5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378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163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6 co-represso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7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2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48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8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07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62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a05a0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a05a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7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5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6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054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5554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ch211-237l4.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:ch211-237l4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9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7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3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40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6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04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1590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0b2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0, group B, member 2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1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8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9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14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9217.1.A1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9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8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88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9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3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981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16677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795739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zinc fingers and homeoboxes 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51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3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97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8100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5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-binding protein 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2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7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71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21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20027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0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7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6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0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61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0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9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7958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23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4615.2.S1_a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9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3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5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3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479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348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g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d x receptor, gamma 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57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97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9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18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26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357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568.1.S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2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 2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8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94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9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925</w:t>
            </w:r>
          </w:p>
        </w:tc>
      </w:tr>
      <w:tr>
        <w:trPr>
          <w:trHeight w:val="288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.6568.1.A1_at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41a0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u:fj41a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6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5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3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78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6576</w:t>
            </w:r>
          </w:p>
        </w:tc>
      </w:tr>
    </w:tbl>
    <w:p>
      <w:pPr>
        <w:pStyle w:val="Ari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rialChar">
    <w:name w:val="Arial Char"/>
    <w:qFormat/>
    <w:rPr>
      <w:rFonts w:ascii="Arial" w:hAnsi="Arial" w:cs="Arial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rial">
    <w:name w:val="Arial"/>
    <w:basedOn w:val="NoSpacing"/>
    <w:qFormat/>
    <w:pPr/>
    <w:rPr>
      <w:rFonts w:ascii="Arial" w:hAnsi="Arial" w:cs="Arial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22:33:00Z</dcterms:created>
  <dc:creator>Craig Stevens</dc:creator>
  <dc:description/>
  <cp:keywords/>
  <dc:language>en-US</dc:language>
  <cp:lastModifiedBy>stenkamp</cp:lastModifiedBy>
  <cp:lastPrinted>2014-12-09T10:13:00Z</cp:lastPrinted>
  <dcterms:modified xsi:type="dcterms:W3CDTF">2015-08-05T23:03:00Z</dcterms:modified>
  <cp:revision>3</cp:revision>
  <dc:subject/>
  <dc:title/>
</cp:coreProperties>
</file>